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93BB5" w14:textId="2FED9884" w:rsidR="00FE58C0" w:rsidRPr="00A03DEA" w:rsidRDefault="00FE58C0" w:rsidP="00FE58C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</w:pPr>
      <w:bookmarkStart w:id="0" w:name="_Hlk89873551"/>
      <w:bookmarkStart w:id="1" w:name="_Hlk87801028"/>
      <w:bookmarkStart w:id="2" w:name="_Hlk102604575"/>
      <w:r w:rsidRPr="00A03DEA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S</w:t>
      </w:r>
      <w:r w:rsidR="00436B0D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1</w:t>
      </w:r>
      <w:r w:rsidRPr="00A03DEA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 Univariate and multivariate cox regression analysis for long-term mortality of all patients</w:t>
      </w:r>
    </w:p>
    <w:tbl>
      <w:tblPr>
        <w:tblW w:w="64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206"/>
        <w:gridCol w:w="594"/>
        <w:gridCol w:w="1916"/>
        <w:gridCol w:w="944"/>
      </w:tblGrid>
      <w:tr w:rsidR="00FE58C0" w:rsidRPr="00A03DEA" w14:paraId="2DE59BBB" w14:textId="77777777" w:rsidTr="0032711D">
        <w:trPr>
          <w:trHeight w:val="282"/>
          <w:jc w:val="center"/>
        </w:trPr>
        <w:tc>
          <w:tcPr>
            <w:tcW w:w="18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A6A6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48810" w14:textId="77777777" w:rsidR="00FE58C0" w:rsidRPr="00A03DEA" w:rsidRDefault="00FE58C0" w:rsidP="00327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4AA93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28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09E4B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Multivariable Regression Adjustment</w:t>
            </w:r>
          </w:p>
        </w:tc>
      </w:tr>
      <w:tr w:rsidR="00FE58C0" w:rsidRPr="00A03DEA" w14:paraId="45731E91" w14:textId="77777777" w:rsidTr="0032711D">
        <w:trPr>
          <w:trHeight w:val="2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9431C5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62E6E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FFFF5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A03DE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B5D94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1CF1C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A03DE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value</w:t>
            </w:r>
          </w:p>
        </w:tc>
      </w:tr>
      <w:tr w:rsidR="00FE58C0" w:rsidRPr="00A03DEA" w14:paraId="7FFA2292" w14:textId="77777777" w:rsidTr="0032711D">
        <w:trPr>
          <w:trHeight w:val="282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87FC2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emographics</w:t>
            </w:r>
          </w:p>
        </w:tc>
      </w:tr>
      <w:tr w:rsidR="00FE58C0" w:rsidRPr="00A03DEA" w14:paraId="6F3DF62A" w14:textId="77777777" w:rsidTr="0032711D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D26DD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8AE73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3 (1.03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93429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3068C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2 (1.01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F1A3A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E58C0" w:rsidRPr="00A03DEA" w14:paraId="0EAC5108" w14:textId="77777777" w:rsidTr="0032711D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993F5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DEAA7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3 (1.08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001E7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5D0DC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6 (1.00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A6EDF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FE58C0" w:rsidRPr="00A03DEA" w14:paraId="6E1C5828" w14:textId="77777777" w:rsidTr="0032711D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D68AA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5038C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5D7C5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36619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0BC81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FE58C0" w:rsidRPr="00A03DEA" w14:paraId="221413FD" w14:textId="77777777" w:rsidTr="0032711D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EF8AE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718AE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AB382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57C70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391FA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FE58C0" w:rsidRPr="00A03DEA" w14:paraId="413B0EAF" w14:textId="77777777" w:rsidTr="0032711D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FA799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D9EDA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9 (0.79-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3FE37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C68D6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E9FF3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FE58C0" w:rsidRPr="00A03DEA" w14:paraId="2A24E9C7" w14:textId="77777777" w:rsidTr="0032711D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F2E83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81064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1 (0.73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973AA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72876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7F955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FE58C0" w:rsidRPr="00A03DEA" w14:paraId="75819D48" w14:textId="77777777" w:rsidTr="0032711D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9499A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lcohol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97404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2 (0.83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4C886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D74F4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C77ED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FE58C0" w:rsidRPr="00A03DEA" w14:paraId="62649449" w14:textId="77777777" w:rsidTr="0032711D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BD05D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ystolic 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54758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1 (1.01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EC05B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61E2E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0 (1.00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08A41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FE58C0" w:rsidRPr="00A03DEA" w14:paraId="6CF3A32E" w14:textId="77777777" w:rsidTr="0032711D">
        <w:trPr>
          <w:trHeight w:val="282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9A8F5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edical history</w:t>
            </w:r>
          </w:p>
        </w:tc>
      </w:tr>
      <w:tr w:rsidR="00FE58C0" w:rsidRPr="00A03DEA" w14:paraId="79C0DE95" w14:textId="77777777" w:rsidTr="0032711D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8164B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C1B60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4 (1.07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333CD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7181C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2 (0.75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4E5CD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FE58C0" w:rsidRPr="00A03DEA" w14:paraId="78F6524B" w14:textId="77777777" w:rsidTr="0032711D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7F6A8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Diabet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E8709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3 (1.16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F55C9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AE0F9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79 (0.48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5B24F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FE58C0" w:rsidRPr="00A03DEA" w14:paraId="44396EBB" w14:textId="77777777" w:rsidTr="0032711D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00008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E0542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9 (0.87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C59FD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534C6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65F0E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FE58C0" w:rsidRPr="00A03DEA" w14:paraId="7D990D8F" w14:textId="77777777" w:rsidTr="0032711D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9E32F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ronic renal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D6775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43 (3.85-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69DC4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F2CC3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53 (1.91-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51665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FE58C0" w:rsidRPr="00A03DEA" w14:paraId="65E2B6B3" w14:textId="77777777" w:rsidTr="0032711D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A243A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COP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CB9E2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7 (1.53-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3F3D5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E1F54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8 (0.82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49131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7</w:t>
            </w:r>
          </w:p>
        </w:tc>
      </w:tr>
      <w:tr w:rsidR="00FE58C0" w:rsidRPr="00A03DEA" w14:paraId="0B15F7EB" w14:textId="77777777" w:rsidTr="0032711D">
        <w:trPr>
          <w:trHeight w:val="282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7F02E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neurysm characteristics</w:t>
            </w:r>
          </w:p>
        </w:tc>
      </w:tr>
      <w:tr w:rsidR="00FE58C0" w:rsidRPr="00A03DEA" w14:paraId="772CB752" w14:textId="77777777" w:rsidTr="0032711D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4B8BA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osteri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FA6EA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3 (1.04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335B4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FF3F0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2 (0.72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E04D9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2</w:t>
            </w:r>
          </w:p>
        </w:tc>
      </w:tr>
      <w:tr w:rsidR="00FE58C0" w:rsidRPr="00A03DEA" w14:paraId="47C63A09" w14:textId="77777777" w:rsidTr="0032711D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1B15D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ize of aneury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DF7E7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26 (1.17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C3ED2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2D954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7 (1.10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83997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E58C0" w:rsidRPr="00A03DEA" w14:paraId="03697E8C" w14:textId="77777777" w:rsidTr="0032711D">
        <w:trPr>
          <w:trHeight w:val="282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D3F7E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emorrhagic characteristics</w:t>
            </w:r>
          </w:p>
        </w:tc>
      </w:tr>
      <w:tr w:rsidR="00FE58C0" w:rsidRPr="00A03DEA" w14:paraId="2E1FA17F" w14:textId="77777777" w:rsidTr="0032711D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87610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Fisher grade III-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5F5F1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1 (1.80-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8E5E1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7F172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5 (1.13-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678A8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FE58C0" w:rsidRPr="00A03DEA" w14:paraId="6FB0016D" w14:textId="77777777" w:rsidTr="0032711D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33E29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unt &amp; Hess grade IV-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46723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56 (5.41-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5850D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E2DAC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58 (2.39-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AF32E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E58C0" w:rsidRPr="00A03DEA" w14:paraId="6BF2C8E4" w14:textId="77777777" w:rsidTr="0032711D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3AB02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xternal ventricular d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441AC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95 (3.65-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82414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CB668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80 (1.48-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E94E5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E58C0" w:rsidRPr="00A03DEA" w14:paraId="2F0297E2" w14:textId="77777777" w:rsidTr="0032711D">
        <w:trPr>
          <w:trHeight w:val="282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1B967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reatment of aneurysms</w:t>
            </w:r>
          </w:p>
        </w:tc>
      </w:tr>
      <w:tr w:rsidR="00FE58C0" w:rsidRPr="00A03DEA" w14:paraId="67A9B183" w14:textId="77777777" w:rsidTr="0032711D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98F6C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o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FDF4D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6683C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9A8C6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CB21D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FE58C0" w:rsidRPr="00A03DEA" w14:paraId="3CDC7B8E" w14:textId="77777777" w:rsidTr="0032711D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BEA85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l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0F1CC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8 (0.12-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8CDCA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B9E71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5 (0.18-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A29A4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E58C0" w:rsidRPr="00A03DEA" w14:paraId="2FFDB9E6" w14:textId="77777777" w:rsidTr="0032711D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CBD8A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057DC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28 (0.01-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76F29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04260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41 (0.13-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F257B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E58C0" w:rsidRPr="00A03DEA" w14:paraId="065D368B" w14:textId="77777777" w:rsidTr="0032711D">
        <w:trPr>
          <w:trHeight w:val="282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17AB5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iology</w:t>
            </w:r>
          </w:p>
        </w:tc>
      </w:tr>
      <w:tr w:rsidR="00FE58C0" w:rsidRPr="00A03DEA" w14:paraId="648BFEAF" w14:textId="77777777" w:rsidTr="0032711D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21C3B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lucose, 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1E3F2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16 (1.14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26C98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CC71B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07 (1.05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F2003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E58C0" w:rsidRPr="00A03DEA" w14:paraId="5FDA7018" w14:textId="77777777" w:rsidTr="0032711D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6797B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R (&lt;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F51D5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30C4F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BE175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5062B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FE58C0" w:rsidRPr="00A03DEA" w14:paraId="024E3B3A" w14:textId="77777777" w:rsidTr="0032711D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B25B4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R (0.15-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25430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55 (1.19-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4A18F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6C8FD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0 (0.97-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943E3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FE58C0" w:rsidRPr="00A03DEA" w14:paraId="3A371751" w14:textId="77777777" w:rsidTr="0032711D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2D8CB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R (0.20-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3AA7B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92 (1.49-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00D26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523D4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7 (1.03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C3843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FE58C0" w:rsidRPr="00A03DEA" w14:paraId="1F6E4CF3" w14:textId="77777777" w:rsidTr="0032711D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64202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R (&gt;0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F40C9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06 (3.22-5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534D1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7E895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4 (1.30-2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24783" w14:textId="77777777" w:rsidR="00FE58C0" w:rsidRPr="00A03DEA" w:rsidRDefault="00FE58C0" w:rsidP="0032711D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14:paraId="658AD061" w14:textId="0C4E7CE2" w:rsidR="00FE58C0" w:rsidRDefault="00FE58C0" w:rsidP="00FE58C0">
      <w:pPr>
        <w:ind w:firstLineChars="100" w:firstLine="160"/>
        <w:rPr>
          <w:rFonts w:ascii="Times New Roman" w:eastAsia="Arial Unicode MS" w:hAnsi="Times New Roman" w:cs="Times New Roman"/>
          <w:sz w:val="16"/>
          <w:szCs w:val="16"/>
        </w:rPr>
      </w:pPr>
      <w:r w:rsidRPr="00A03DEA">
        <w:rPr>
          <w:rFonts w:ascii="Times New Roman" w:eastAsia="Arial Unicode MS" w:hAnsi="Times New Roman" w:cs="Times New Roman"/>
          <w:sz w:val="16"/>
          <w:szCs w:val="16"/>
        </w:rPr>
        <w:t xml:space="preserve">NAR, neutrophil-to-albumin ratio; SBP, systolic blood pressure; CHD, coronary heart disease; COPD, chronic obstructive pulmonary disease; CRF, chronic renal failure; </w:t>
      </w:r>
      <w:bookmarkStart w:id="3" w:name="_Hlk100624745"/>
      <w:r w:rsidRPr="00A03DEA">
        <w:rPr>
          <w:rFonts w:ascii="Times New Roman" w:eastAsia="Arial Unicode MS" w:hAnsi="Times New Roman" w:cs="Times New Roman"/>
          <w:sz w:val="16"/>
          <w:szCs w:val="16"/>
        </w:rPr>
        <w:t>HR, hazard rate</w:t>
      </w:r>
      <w:bookmarkEnd w:id="3"/>
      <w:r w:rsidRPr="00A03DEA">
        <w:rPr>
          <w:rFonts w:ascii="Times New Roman" w:eastAsia="Arial Unicode MS" w:hAnsi="Times New Roman" w:cs="Times New Roman"/>
          <w:sz w:val="16"/>
          <w:szCs w:val="16"/>
        </w:rPr>
        <w:t>; CI, confidence interval.</w:t>
      </w:r>
    </w:p>
    <w:p w14:paraId="1B544E59" w14:textId="617C222D" w:rsidR="00FE58C0" w:rsidRPr="00FE58C0" w:rsidRDefault="00FE58C0" w:rsidP="00FE58C0">
      <w:pPr>
        <w:widowControl/>
        <w:jc w:val="left"/>
        <w:rPr>
          <w:rFonts w:ascii="Times New Roman" w:eastAsia="Arial Unicode MS" w:hAnsi="Times New Roman" w:cs="Times New Roman"/>
          <w:sz w:val="16"/>
          <w:szCs w:val="16"/>
        </w:rPr>
      </w:pPr>
      <w:r>
        <w:rPr>
          <w:rFonts w:ascii="Times New Roman" w:eastAsia="Arial Unicode MS" w:hAnsi="Times New Roman" w:cs="Times New Roman"/>
          <w:sz w:val="16"/>
          <w:szCs w:val="16"/>
        </w:rPr>
        <w:br w:type="page"/>
      </w:r>
    </w:p>
    <w:bookmarkEnd w:id="2"/>
    <w:p w14:paraId="4EF96A58" w14:textId="636E97AB" w:rsidR="00C563A5" w:rsidRPr="00E24142" w:rsidRDefault="00C563A5" w:rsidP="00C563A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</w:pPr>
      <w:r w:rsidRPr="00E24142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S</w:t>
      </w:r>
      <w:r w:rsidR="00436B0D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2</w:t>
      </w:r>
      <w:r w:rsidRPr="00E24142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 Univariate and multivariate cox regression analysis for long-term mortality of survivors at discharge</w:t>
      </w:r>
    </w:p>
    <w:tbl>
      <w:tblPr>
        <w:tblW w:w="6804" w:type="dxa"/>
        <w:jc w:val="center"/>
        <w:tblLook w:val="04A0" w:firstRow="1" w:lastRow="0" w:firstColumn="1" w:lastColumn="0" w:noHBand="0" w:noVBand="1"/>
      </w:tblPr>
      <w:tblGrid>
        <w:gridCol w:w="1942"/>
        <w:gridCol w:w="1297"/>
        <w:gridCol w:w="730"/>
        <w:gridCol w:w="1276"/>
        <w:gridCol w:w="1559"/>
      </w:tblGrid>
      <w:tr w:rsidR="00C563A5" w:rsidRPr="00E24142" w14:paraId="04DF352C" w14:textId="77777777" w:rsidTr="00404F91">
        <w:trPr>
          <w:trHeight w:val="282"/>
          <w:jc w:val="center"/>
        </w:trPr>
        <w:tc>
          <w:tcPr>
            <w:tcW w:w="194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A6A6A6"/>
            <w:noWrap/>
            <w:vAlign w:val="center"/>
            <w:hideMark/>
          </w:tcPr>
          <w:p w14:paraId="51719A0B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202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E2F7D4D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adjusted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EE6BCA0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ultivariable Regression Adjustment</w:t>
            </w:r>
          </w:p>
        </w:tc>
      </w:tr>
      <w:tr w:rsidR="00C563A5" w:rsidRPr="00E24142" w14:paraId="2D4A3F83" w14:textId="77777777" w:rsidTr="00404F91">
        <w:trPr>
          <w:trHeight w:val="288"/>
          <w:jc w:val="center"/>
        </w:trPr>
        <w:tc>
          <w:tcPr>
            <w:tcW w:w="19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0793CF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77BE0FDD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51737CCF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  <w:r w:rsidRPr="00E241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5687F4C7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8C65F7E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  <w:r w:rsidRPr="00E241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C563A5" w:rsidRPr="00E24142" w14:paraId="28C995D5" w14:textId="77777777" w:rsidTr="00404F91">
        <w:trPr>
          <w:trHeight w:val="282"/>
          <w:jc w:val="center"/>
        </w:trPr>
        <w:tc>
          <w:tcPr>
            <w:tcW w:w="6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735D28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mographics</w:t>
            </w:r>
          </w:p>
        </w:tc>
      </w:tr>
      <w:tr w:rsidR="00C563A5" w:rsidRPr="00E24142" w14:paraId="7A8062BC" w14:textId="77777777" w:rsidTr="00404F91">
        <w:trPr>
          <w:trHeight w:val="282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5DF19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CB04E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 (1.03-1.05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45B3B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CB76E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 (1.02-1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5DE5C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563A5" w:rsidRPr="00E24142" w14:paraId="1845EE95" w14:textId="77777777" w:rsidTr="00404F91">
        <w:trPr>
          <w:trHeight w:val="282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8B51E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90C41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2 (1.05-1.4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7D09C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AD6F4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1 (1.02-1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4FFCA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</w:tr>
      <w:tr w:rsidR="00C563A5" w:rsidRPr="00E24142" w14:paraId="62B7580C" w14:textId="77777777" w:rsidTr="00404F91">
        <w:trPr>
          <w:trHeight w:val="282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E89E4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okin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CDFC5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170A5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B28F6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F0FA0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563A5" w:rsidRPr="00E24142" w14:paraId="52960C7D" w14:textId="77777777" w:rsidTr="00404F91">
        <w:trPr>
          <w:trHeight w:val="282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9A5FE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rren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1CEC0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56E8B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EBFAF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C79B6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563A5" w:rsidRPr="00E24142" w14:paraId="78A25E37" w14:textId="77777777" w:rsidTr="00404F91">
        <w:trPr>
          <w:trHeight w:val="282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9FB4A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v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A2498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7 (0.79-1.74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AA57A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AED06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3BF66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563A5" w:rsidRPr="00E24142" w14:paraId="02FAFCE2" w14:textId="77777777" w:rsidTr="00404F91">
        <w:trPr>
          <w:trHeight w:val="282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56858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v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0B9AE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7 (0.72-1.6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02D84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EEA9C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B2B5B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563A5" w:rsidRPr="00E24142" w14:paraId="2C771003" w14:textId="77777777" w:rsidTr="00404F91">
        <w:trPr>
          <w:trHeight w:val="282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40DC4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cohol abus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103BB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 (0.82-1.25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8DA27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5CD01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67A1B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563A5" w:rsidRPr="00E24142" w14:paraId="3C0B45C0" w14:textId="77777777" w:rsidTr="00404F91">
        <w:trPr>
          <w:trHeight w:val="282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E1163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ystolic BP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DFC0D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 (1.01-1.0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B4695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F7D07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0 (1.00-1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C202D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</w:tr>
      <w:tr w:rsidR="00C563A5" w:rsidRPr="00E24142" w14:paraId="16B7F8C6" w14:textId="77777777" w:rsidTr="00404F91">
        <w:trPr>
          <w:trHeight w:val="282"/>
          <w:jc w:val="center"/>
        </w:trPr>
        <w:tc>
          <w:tcPr>
            <w:tcW w:w="6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7FA3B4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history</w:t>
            </w:r>
          </w:p>
        </w:tc>
      </w:tr>
      <w:tr w:rsidR="00C563A5" w:rsidRPr="00E24142" w14:paraId="29267DE9" w14:textId="77777777" w:rsidTr="00404F91">
        <w:trPr>
          <w:trHeight w:val="282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F893D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0C3AC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4 (1.04-1.4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F8782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E60F8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 (0.71-1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ABC4C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</w:tr>
      <w:tr w:rsidR="00C563A5" w:rsidRPr="00E24142" w14:paraId="028A2CA4" w14:textId="77777777" w:rsidTr="00404F91">
        <w:trPr>
          <w:trHeight w:val="282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9265E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Diabetes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1AC02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3 (1.11-1.7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0839E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63BC2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3 (0.47-1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F68F4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</w:tr>
      <w:tr w:rsidR="00C563A5" w:rsidRPr="00E24142" w14:paraId="6CAA96B9" w14:textId="77777777" w:rsidTr="00404F91">
        <w:trPr>
          <w:trHeight w:val="282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F3472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ronary heart diseas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BBAFA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0 (0.93-1.87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0F72E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77F9E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7BD6B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563A5" w:rsidRPr="00E24142" w14:paraId="2B17BB18" w14:textId="77777777" w:rsidTr="00404F91">
        <w:trPr>
          <w:trHeight w:val="282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523C7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ronic renal failu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A6AC7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0 (4.64-5.9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F13D5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8AD6B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3 (2.22-3.6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1AFF1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C563A5" w:rsidRPr="00E24142" w14:paraId="629AF363" w14:textId="77777777" w:rsidTr="00404F91">
        <w:trPr>
          <w:trHeight w:val="282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15C03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OPD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3C631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1 (1.64-2.1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71D3F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9AC63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 (0.77-1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73C23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0</w:t>
            </w:r>
          </w:p>
        </w:tc>
      </w:tr>
      <w:tr w:rsidR="00C563A5" w:rsidRPr="00E24142" w14:paraId="3296BCB8" w14:textId="77777777" w:rsidTr="00404F91">
        <w:trPr>
          <w:trHeight w:val="282"/>
          <w:jc w:val="center"/>
        </w:trPr>
        <w:tc>
          <w:tcPr>
            <w:tcW w:w="6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7813A6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eurysm characteristics</w:t>
            </w:r>
          </w:p>
        </w:tc>
      </w:tr>
      <w:tr w:rsidR="00C563A5" w:rsidRPr="00E24142" w14:paraId="69EA509A" w14:textId="77777777" w:rsidTr="00404F91">
        <w:trPr>
          <w:trHeight w:val="282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2AA98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sterior locat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77B8F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4 (1.02-1.45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BFDD5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5A8E6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 (0.72-1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D5532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</w:tr>
      <w:tr w:rsidR="00C563A5" w:rsidRPr="00E24142" w14:paraId="2E1699BD" w14:textId="77777777" w:rsidTr="00404F91">
        <w:trPr>
          <w:trHeight w:val="282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3244C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ze of aneurysm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45738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6 (1.16-1.35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2D07D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540C0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9 (1.10-1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1CA9D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563A5" w:rsidRPr="00E24142" w14:paraId="1BB1EFC8" w14:textId="77777777" w:rsidTr="00404F91">
        <w:trPr>
          <w:trHeight w:val="282"/>
          <w:jc w:val="center"/>
        </w:trPr>
        <w:tc>
          <w:tcPr>
            <w:tcW w:w="6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14C40D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morrhagic characteristics</w:t>
            </w:r>
          </w:p>
        </w:tc>
      </w:tr>
      <w:tr w:rsidR="00C563A5" w:rsidRPr="00E24142" w14:paraId="5951F3B5" w14:textId="77777777" w:rsidTr="00404F91">
        <w:trPr>
          <w:trHeight w:val="282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882F5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isher grade III-IV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4A66E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5 (1.42-1.89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190FE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4419A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9 (0.95-1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5AF46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</w:tr>
      <w:tr w:rsidR="00C563A5" w:rsidRPr="00E24142" w14:paraId="393A8C72" w14:textId="77777777" w:rsidTr="00404F91">
        <w:trPr>
          <w:trHeight w:val="282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F5A72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nt &amp; Hess grade IV-V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D8C46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5 (4.36-4.74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B3080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05486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0 (2.07-2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77119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563A5" w:rsidRPr="00E24142" w14:paraId="38DC4026" w14:textId="77777777" w:rsidTr="00404F91">
        <w:trPr>
          <w:trHeight w:val="282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ACC61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ternal ventricular drai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F6C59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0 (3.83-4.57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C5445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9AEE9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7 (1.78-2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81B4D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563A5" w:rsidRPr="00E24142" w14:paraId="32648299" w14:textId="77777777" w:rsidTr="00404F91">
        <w:trPr>
          <w:trHeight w:val="282"/>
          <w:jc w:val="center"/>
        </w:trPr>
        <w:tc>
          <w:tcPr>
            <w:tcW w:w="6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95D049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eatment of aneurysms</w:t>
            </w:r>
          </w:p>
        </w:tc>
      </w:tr>
      <w:tr w:rsidR="00C563A5" w:rsidRPr="00E24142" w14:paraId="115DAE2D" w14:textId="77777777" w:rsidTr="00404F91">
        <w:trPr>
          <w:trHeight w:val="282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2E7A5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treatmen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D8A66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31C48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0DCF6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984EF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563A5" w:rsidRPr="00E24142" w14:paraId="494170DC" w14:textId="77777777" w:rsidTr="00404F91">
        <w:trPr>
          <w:trHeight w:val="282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FB6A9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ip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F41B7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 (0.14-0.51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8FEE5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762F1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0 (0.20-0.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BA9E4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563A5" w:rsidRPr="00E24142" w14:paraId="4DFCA8FA" w14:textId="77777777" w:rsidTr="00404F91">
        <w:trPr>
          <w:trHeight w:val="282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38A60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i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078A4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 (0.02-0.61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0F77B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30399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2 (0.09-0.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DDD3A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563A5" w:rsidRPr="00E24142" w14:paraId="0E05F078" w14:textId="77777777" w:rsidTr="00404F91">
        <w:trPr>
          <w:trHeight w:val="282"/>
          <w:jc w:val="center"/>
        </w:trPr>
        <w:tc>
          <w:tcPr>
            <w:tcW w:w="680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EB4D6B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ology</w:t>
            </w:r>
          </w:p>
        </w:tc>
      </w:tr>
      <w:tr w:rsidR="00C563A5" w:rsidRPr="00E24142" w14:paraId="1631B1B2" w14:textId="77777777" w:rsidTr="00404F91">
        <w:trPr>
          <w:trHeight w:val="282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6E2F8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ucose, mmol/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E007C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4 (1.12-1.17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57E52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BF191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6 (1.03-1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F4975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563A5" w:rsidRPr="00E24142" w14:paraId="77107D75" w14:textId="77777777" w:rsidTr="00404F91">
        <w:trPr>
          <w:trHeight w:val="282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AC93E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R (&lt;0.1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6FF42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B2F23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C3958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0ABED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C563A5" w:rsidRPr="00E24142" w14:paraId="3ED45422" w14:textId="77777777" w:rsidTr="00404F91">
        <w:trPr>
          <w:trHeight w:val="282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9F3F4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R (0.14-0.2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0BA9E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3 (1.21-2.19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43D94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B2C1C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4 (0.97-1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803BE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</w:t>
            </w:r>
          </w:p>
        </w:tc>
      </w:tr>
      <w:tr w:rsidR="00C563A5" w:rsidRPr="00E24142" w14:paraId="1630923E" w14:textId="77777777" w:rsidTr="00404F91">
        <w:trPr>
          <w:trHeight w:val="282"/>
          <w:jc w:val="center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C7A75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R (0.20-0.2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2E019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6 (1.47-2.62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C1A30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58DFC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1 (1.09-2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4E1A1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C563A5" w:rsidRPr="00E24142" w14:paraId="54DB7DE7" w14:textId="77777777" w:rsidTr="00404F91">
        <w:trPr>
          <w:trHeight w:val="288"/>
          <w:jc w:val="center"/>
        </w:trPr>
        <w:tc>
          <w:tcPr>
            <w:tcW w:w="19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670334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R (&gt;0.27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F2CD73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8 (2.50-4.28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C097FB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9364E8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5 (1.11-2.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92E157" w14:textId="77777777" w:rsidR="00C563A5" w:rsidRPr="00E24142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2414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</w:tr>
    </w:tbl>
    <w:p w14:paraId="0379E2B6" w14:textId="77777777" w:rsidR="00C563A5" w:rsidRPr="00E24142" w:rsidRDefault="00C563A5" w:rsidP="00C563A5">
      <w:pPr>
        <w:ind w:firstLineChars="100" w:firstLine="160"/>
      </w:pPr>
      <w:r w:rsidRPr="00E24142">
        <w:rPr>
          <w:rFonts w:ascii="Times New Roman" w:eastAsia="Arial Unicode MS" w:hAnsi="Times New Roman" w:cs="Times New Roman"/>
          <w:sz w:val="16"/>
          <w:szCs w:val="16"/>
        </w:rPr>
        <w:t xml:space="preserve">NAR, neutrophil-to-albumin ratio; SBP, systolic blood pressure; CHD, coronary heart disease; COPD, </w:t>
      </w:r>
      <w:bookmarkStart w:id="4" w:name="OLE_LINK2"/>
      <w:r w:rsidRPr="00E24142">
        <w:rPr>
          <w:rFonts w:ascii="Times New Roman" w:eastAsia="Arial Unicode MS" w:hAnsi="Times New Roman" w:cs="Times New Roman"/>
          <w:sz w:val="16"/>
          <w:szCs w:val="16"/>
        </w:rPr>
        <w:t>chronic obstructive pulmonary disease</w:t>
      </w:r>
      <w:bookmarkEnd w:id="4"/>
      <w:r w:rsidRPr="00E24142">
        <w:rPr>
          <w:rFonts w:ascii="Times New Roman" w:eastAsia="Arial Unicode MS" w:hAnsi="Times New Roman" w:cs="Times New Roman"/>
          <w:sz w:val="16"/>
          <w:szCs w:val="16"/>
        </w:rPr>
        <w:t>; CRF, chronic renal failure; HR, hazard rate; CI, confidence interval.</w:t>
      </w:r>
    </w:p>
    <w:p w14:paraId="75FB00C8" w14:textId="77777777" w:rsidR="00C563A5" w:rsidRPr="00E24142" w:rsidRDefault="00C563A5" w:rsidP="00C563A5"/>
    <w:p w14:paraId="395A005A" w14:textId="77777777" w:rsidR="00C563A5" w:rsidRPr="00E24142" w:rsidRDefault="00C563A5" w:rsidP="00C563A5">
      <w:pPr>
        <w:widowControl/>
        <w:ind w:firstLineChars="100" w:firstLine="280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</w:pPr>
    </w:p>
    <w:p w14:paraId="6F6EECC3" w14:textId="0E7412EA" w:rsidR="0067379F" w:rsidRPr="00A03DEA" w:rsidRDefault="0067379F" w:rsidP="0067379F">
      <w:pPr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</w:pPr>
      <w:bookmarkStart w:id="5" w:name="_Hlk102605107"/>
      <w:r w:rsidRPr="00A03DEA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S</w:t>
      </w:r>
      <w:r w:rsidR="00436B0D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3</w:t>
      </w:r>
      <w:r w:rsidRPr="00A03DEA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 Associations between NAR levels 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8"/>
          <w:szCs w:val="28"/>
        </w:rPr>
        <w:t>after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 l</w:t>
      </w:r>
      <w:r w:rsidRPr="0067379F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ogarithm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 </w:t>
      </w:r>
      <w:r w:rsidR="000F6856" w:rsidRPr="000F6856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transformation</w:t>
      </w:r>
      <w:r w:rsidR="000F6856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 </w:t>
      </w:r>
      <w:r w:rsidRPr="00A03DEA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and mortality in all patients and discharged survivors</w:t>
      </w:r>
    </w:p>
    <w:tbl>
      <w:tblPr>
        <w:tblW w:w="7797" w:type="dxa"/>
        <w:jc w:val="center"/>
        <w:tblLook w:val="04A0" w:firstRow="1" w:lastRow="0" w:firstColumn="1" w:lastColumn="0" w:noHBand="0" w:noVBand="1"/>
      </w:tblPr>
      <w:tblGrid>
        <w:gridCol w:w="3261"/>
        <w:gridCol w:w="1417"/>
        <w:gridCol w:w="851"/>
        <w:gridCol w:w="1418"/>
        <w:gridCol w:w="850"/>
      </w:tblGrid>
      <w:tr w:rsidR="000F6856" w:rsidRPr="00A03DEA" w14:paraId="1862967A" w14:textId="77777777" w:rsidTr="000F6856">
        <w:trPr>
          <w:trHeight w:val="282"/>
          <w:jc w:val="center"/>
        </w:trPr>
        <w:tc>
          <w:tcPr>
            <w:tcW w:w="32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A6A6A6"/>
            <w:noWrap/>
            <w:vAlign w:val="center"/>
            <w:hideMark/>
          </w:tcPr>
          <w:bookmarkEnd w:id="5"/>
          <w:p w14:paraId="0D7DE2FD" w14:textId="77777777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utcomes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3F5E1E7F" w14:textId="031BA6E8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adjusted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6433CC4" w14:textId="3A01425C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ultivariable Regression Adjustment</w:t>
            </w:r>
          </w:p>
        </w:tc>
      </w:tr>
      <w:tr w:rsidR="000F6856" w:rsidRPr="00A03DEA" w14:paraId="34F37890" w14:textId="77777777" w:rsidTr="000F6856">
        <w:trPr>
          <w:trHeight w:val="288"/>
          <w:jc w:val="center"/>
        </w:trPr>
        <w:tc>
          <w:tcPr>
            <w:tcW w:w="32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3386E9" w14:textId="77777777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5D812CE9" w14:textId="77777777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adjusted H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3FA4D012" w14:textId="77777777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  <w:r w:rsidRPr="00A03D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1205437F" w14:textId="77777777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djusted HR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14:paraId="6EFB0832" w14:textId="77777777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  <w:r w:rsidRPr="00A03D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0F6856" w:rsidRPr="00A03DEA" w14:paraId="773FC058" w14:textId="77777777" w:rsidTr="000F6856">
        <w:trPr>
          <w:trHeight w:val="28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4EB79" w14:textId="77777777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rtality before dischar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EEB91" w14:textId="77777777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5 (5.42-11.08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009EA" w14:textId="77777777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CE0E6" w14:textId="77777777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2 (1.87-4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CA9AC" w14:textId="77777777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F6856" w:rsidRPr="00A03DEA" w14:paraId="7D2AD0B8" w14:textId="77777777" w:rsidTr="000F6856">
        <w:trPr>
          <w:trHeight w:val="28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62577" w14:textId="77777777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year mort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60A3D" w14:textId="77777777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45 (3.66-5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36926" w14:textId="77777777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66510" w14:textId="77777777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7 (1.67-2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FC6EB" w14:textId="77777777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F6856" w:rsidRPr="00A03DEA" w14:paraId="62D8AC8B" w14:textId="77777777" w:rsidTr="000F6856">
        <w:trPr>
          <w:trHeight w:val="28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BBACD" w14:textId="77777777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ng-term mort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C315E" w14:textId="77777777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3 (2.75-3.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EADAB" w14:textId="77777777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291D0" w14:textId="77777777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8 (1.49-2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0B805" w14:textId="77777777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F6856" w:rsidRPr="00A03DEA" w14:paraId="2620FA5D" w14:textId="77777777" w:rsidTr="000F6856">
        <w:trPr>
          <w:trHeight w:val="282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0F085" w14:textId="77777777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year mortality of discharged surviv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ECC36" w14:textId="77777777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8 (2.72-4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D19BE" w14:textId="77777777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A54F6" w14:textId="77777777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4 (1.40-2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A07E1" w14:textId="77777777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F6856" w:rsidRPr="00A03DEA" w14:paraId="3A87D099" w14:textId="77777777" w:rsidTr="000F6856">
        <w:trPr>
          <w:trHeight w:val="282"/>
          <w:jc w:val="center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2E7EE0" w14:textId="77777777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ng-term mortality of discharged survivo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10A28C" w14:textId="77777777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2 (2.10-3.0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389A19" w14:textId="77777777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391E7D" w14:textId="77777777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5 (1.26-1.9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535555" w14:textId="77777777" w:rsidR="000F6856" w:rsidRPr="00A03DEA" w:rsidRDefault="000F6856" w:rsidP="003271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03DE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 w14:paraId="0E21035C" w14:textId="0BC3D7C3" w:rsidR="0067379F" w:rsidRDefault="0067379F" w:rsidP="0067379F">
      <w:pPr>
        <w:ind w:firstLineChars="100" w:firstLine="160"/>
        <w:rPr>
          <w:rFonts w:ascii="Times New Roman" w:eastAsia="Arial Unicode MS" w:hAnsi="Times New Roman" w:cs="Times New Roman"/>
          <w:sz w:val="16"/>
          <w:szCs w:val="16"/>
        </w:rPr>
      </w:pPr>
      <w:r w:rsidRPr="00A03DEA">
        <w:rPr>
          <w:rFonts w:ascii="Times New Roman" w:eastAsia="Arial Unicode MS" w:hAnsi="Times New Roman" w:cs="Times New Roman"/>
          <w:sz w:val="16"/>
          <w:szCs w:val="16"/>
        </w:rPr>
        <w:t>NAR, neutrophil-to-albumin ratio; HR, hazard rate;</w:t>
      </w:r>
      <w:r w:rsidRPr="00A03DEA">
        <w:t xml:space="preserve"> </w:t>
      </w:r>
      <w:r w:rsidRPr="00A03DEA">
        <w:rPr>
          <w:rFonts w:ascii="Times New Roman" w:eastAsia="Arial Unicode MS" w:hAnsi="Times New Roman" w:cs="Times New Roman"/>
          <w:sz w:val="16"/>
          <w:szCs w:val="16"/>
        </w:rPr>
        <w:t>CI, confidence interval.</w:t>
      </w:r>
    </w:p>
    <w:p w14:paraId="605A8597" w14:textId="727AE0D5" w:rsidR="0067379F" w:rsidRPr="0067379F" w:rsidRDefault="0067379F" w:rsidP="0067379F">
      <w:pPr>
        <w:widowControl/>
        <w:jc w:val="left"/>
        <w:rPr>
          <w:rFonts w:ascii="Times New Roman" w:eastAsia="Arial Unicode MS" w:hAnsi="Times New Roman" w:cs="Times New Roman"/>
          <w:sz w:val="16"/>
          <w:szCs w:val="16"/>
        </w:rPr>
      </w:pPr>
      <w:r>
        <w:rPr>
          <w:rFonts w:ascii="Times New Roman" w:eastAsia="Arial Unicode MS" w:hAnsi="Times New Roman" w:cs="Times New Roman"/>
          <w:sz w:val="16"/>
          <w:szCs w:val="16"/>
        </w:rPr>
        <w:br w:type="page"/>
      </w:r>
    </w:p>
    <w:p w14:paraId="4CCC54BC" w14:textId="0A4E649C" w:rsidR="00C563A5" w:rsidRDefault="00C563A5" w:rsidP="00C563A5">
      <w:pPr>
        <w:widowControl/>
        <w:ind w:firstLineChars="100" w:firstLine="280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</w:pPr>
      <w:r w:rsidRPr="00DB62EB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S</w:t>
      </w:r>
      <w:r w:rsidR="00436B0D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4</w:t>
      </w:r>
      <w:r w:rsidRPr="00DB62EB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C</w:t>
      </w:r>
      <w:r w:rsidRPr="006E36BF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ategorical net reclassification improvement</w:t>
      </w:r>
      <w:r w:rsidRPr="00543BAE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 of NAR 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vs</w:t>
      </w:r>
      <w:r w:rsidRPr="00543BAE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 other inflammatory biomarkers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 at different time points</w:t>
      </w: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1134"/>
        <w:gridCol w:w="1418"/>
        <w:gridCol w:w="850"/>
        <w:gridCol w:w="1418"/>
        <w:gridCol w:w="850"/>
        <w:gridCol w:w="1418"/>
        <w:gridCol w:w="850"/>
      </w:tblGrid>
      <w:tr w:rsidR="00C563A5" w:rsidRPr="00DC4AB0" w14:paraId="077C3D71" w14:textId="77777777" w:rsidTr="00404F91">
        <w:trPr>
          <w:trHeight w:val="288"/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14:paraId="55DB9A8B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6"/>
                <w:szCs w:val="16"/>
              </w:rPr>
              <w:t>Biomarker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14:paraId="64C4B610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6"/>
                <w:szCs w:val="16"/>
              </w:rPr>
              <w:t>cNRI</w:t>
            </w:r>
            <w:r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6"/>
                <w:szCs w:val="16"/>
                <w:vertAlign w:val="superscript"/>
              </w:rPr>
              <w:t>1</w:t>
            </w:r>
            <w:r w:rsidRPr="00DC4AB0"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14:paraId="69896F68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b/>
                <w:bCs/>
                <w:i/>
                <w:iCs/>
                <w:color w:val="242021"/>
                <w:kern w:val="0"/>
                <w:sz w:val="16"/>
                <w:szCs w:val="16"/>
              </w:rPr>
              <w:t>P</w:t>
            </w:r>
            <w:r w:rsidRPr="00DC4AB0"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14:paraId="5883E2B0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6"/>
                <w:szCs w:val="16"/>
              </w:rPr>
              <w:t>cNRI</w:t>
            </w:r>
            <w:r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6"/>
                <w:szCs w:val="16"/>
                <w:vertAlign w:val="superscript"/>
              </w:rPr>
              <w:t>2</w:t>
            </w:r>
            <w:r w:rsidRPr="00DC4AB0"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14:paraId="569C6815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b/>
                <w:bCs/>
                <w:i/>
                <w:iCs/>
                <w:color w:val="242021"/>
                <w:kern w:val="0"/>
                <w:sz w:val="16"/>
                <w:szCs w:val="16"/>
              </w:rPr>
              <w:t>P</w:t>
            </w:r>
            <w:r w:rsidRPr="00DC4AB0"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14:paraId="4951C7EB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6"/>
                <w:szCs w:val="16"/>
              </w:rPr>
              <w:t>cNRI</w:t>
            </w:r>
            <w:r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6"/>
                <w:szCs w:val="16"/>
                <w:vertAlign w:val="superscript"/>
              </w:rPr>
              <w:t>3</w:t>
            </w:r>
            <w:r w:rsidRPr="00DC4AB0"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14:paraId="616F577D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b/>
                <w:bCs/>
                <w:i/>
                <w:iCs/>
                <w:color w:val="242021"/>
                <w:kern w:val="0"/>
                <w:sz w:val="16"/>
                <w:szCs w:val="16"/>
              </w:rPr>
              <w:t>P</w:t>
            </w:r>
            <w:r w:rsidRPr="00DC4AB0">
              <w:rPr>
                <w:rFonts w:ascii="Times New Roman" w:eastAsia="等线" w:hAnsi="Times New Roman" w:cs="Times New Roman"/>
                <w:b/>
                <w:bCs/>
                <w:color w:val="242021"/>
                <w:kern w:val="0"/>
                <w:sz w:val="16"/>
                <w:szCs w:val="16"/>
              </w:rPr>
              <w:t xml:space="preserve"> value</w:t>
            </w:r>
          </w:p>
        </w:tc>
      </w:tr>
      <w:tr w:rsidR="00C563A5" w:rsidRPr="00DC4AB0" w14:paraId="31F91918" w14:textId="77777777" w:rsidTr="00404F91">
        <w:trPr>
          <w:trHeight w:val="28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DC229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R vs PA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E7BE1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 (0.09-0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3508A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583E4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 (0.14-0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19FCA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BD9AD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 (0.05-0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AC51F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563A5" w:rsidRPr="00DC4AB0" w14:paraId="2F25DCB8" w14:textId="77777777" w:rsidTr="00404F91">
        <w:trPr>
          <w:trHeight w:val="28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47799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R vs NL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D062B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 (0.11-0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27470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9DE34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 (0.14-0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E51ED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9AD31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 (0.06-0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5FE34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563A5" w:rsidRPr="00DC4AB0" w14:paraId="071E0F95" w14:textId="77777777" w:rsidTr="00404F91">
        <w:trPr>
          <w:trHeight w:val="28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151CA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R vs PL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B8F26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 (0.20-0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F5356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CDC5D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 (0.14-0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EB89E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D87A0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 (0.06-0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8D346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563A5" w:rsidRPr="00DC4AB0" w14:paraId="7342411D" w14:textId="77777777" w:rsidTr="00404F91">
        <w:trPr>
          <w:trHeight w:val="28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870DE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R vs ML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EAECC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 (0.20-0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479CA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0FE44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 (0.15-0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76646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B50A9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 (0.06-0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25D4E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563A5" w:rsidRPr="00DC4AB0" w14:paraId="4D80C6CE" w14:textId="77777777" w:rsidTr="00404F91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C8F630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R vs SI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9964A1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 (0.20-0.2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B6627B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ECFB66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 (0.15-0.2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75557E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5D89A9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 (0.06-0.1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76C56E" w14:textId="77777777" w:rsidR="00C563A5" w:rsidRPr="00DC4AB0" w:rsidRDefault="00C563A5" w:rsidP="00404F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C4AB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 w14:paraId="6057AF5D" w14:textId="77777777" w:rsidR="00C563A5" w:rsidRDefault="00C563A5" w:rsidP="00C563A5">
      <w:pPr>
        <w:rPr>
          <w:rFonts w:ascii="Times New Roman" w:eastAsia="Arial Unicode MS" w:hAnsi="Times New Roman" w:cs="Times New Roman"/>
          <w:sz w:val="16"/>
          <w:szCs w:val="16"/>
        </w:rPr>
      </w:pPr>
      <w:r>
        <w:rPr>
          <w:rFonts w:ascii="Times New Roman" w:eastAsia="Arial Unicode MS" w:hAnsi="Times New Roman" w:cs="Times New Roman"/>
          <w:sz w:val="16"/>
          <w:szCs w:val="16"/>
        </w:rPr>
        <w:t>NAR, neutrophil-to-albumin ratio;</w:t>
      </w:r>
      <w:r w:rsidRPr="008B0C25">
        <w:rPr>
          <w:rFonts w:ascii="Times New Roman" w:eastAsia="Arial Unicode MS" w:hAnsi="Times New Roman" w:cs="Times New Roman"/>
          <w:sz w:val="16"/>
          <w:szCs w:val="16"/>
        </w:rPr>
        <w:t xml:space="preserve"> </w:t>
      </w:r>
      <w:r>
        <w:rPr>
          <w:rFonts w:ascii="Times New Roman" w:eastAsia="Arial Unicode MS" w:hAnsi="Times New Roman" w:cs="Times New Roman"/>
          <w:sz w:val="16"/>
          <w:szCs w:val="16"/>
        </w:rPr>
        <w:t xml:space="preserve">PAR, </w:t>
      </w:r>
      <w:r w:rsidRPr="00E6553F">
        <w:rPr>
          <w:rFonts w:ascii="Times New Roman" w:eastAsia="Arial Unicode MS" w:hAnsi="Times New Roman" w:cs="Times New Roman"/>
          <w:sz w:val="16"/>
          <w:szCs w:val="16"/>
        </w:rPr>
        <w:t>platelet-to-albumin ratio</w:t>
      </w:r>
      <w:r>
        <w:rPr>
          <w:rFonts w:ascii="Times New Roman" w:eastAsia="Arial Unicode MS" w:hAnsi="Times New Roman" w:cs="Times New Roman"/>
          <w:sz w:val="16"/>
          <w:szCs w:val="16"/>
        </w:rPr>
        <w:t>;</w:t>
      </w:r>
      <w:r w:rsidRPr="00E6553F">
        <w:rPr>
          <w:rFonts w:ascii="Times New Roman" w:eastAsia="Arial Unicode MS" w:hAnsi="Times New Roman" w:cs="Times New Roman"/>
          <w:sz w:val="16"/>
          <w:szCs w:val="16"/>
        </w:rPr>
        <w:t xml:space="preserve"> </w:t>
      </w:r>
      <w:r>
        <w:rPr>
          <w:rFonts w:ascii="Times New Roman" w:eastAsia="Arial Unicode MS" w:hAnsi="Times New Roman" w:cs="Times New Roman"/>
          <w:sz w:val="16"/>
          <w:szCs w:val="16"/>
        </w:rPr>
        <w:t xml:space="preserve">NLR, </w:t>
      </w:r>
      <w:r w:rsidRPr="00E6553F">
        <w:rPr>
          <w:rFonts w:ascii="Times New Roman" w:eastAsia="Arial Unicode MS" w:hAnsi="Times New Roman" w:cs="Times New Roman"/>
          <w:sz w:val="16"/>
          <w:szCs w:val="16"/>
        </w:rPr>
        <w:t>neutrophil-to-lymphocyte ratio</w:t>
      </w:r>
      <w:r>
        <w:rPr>
          <w:rFonts w:ascii="Times New Roman" w:eastAsia="Arial Unicode MS" w:hAnsi="Times New Roman" w:cs="Times New Roman"/>
          <w:sz w:val="16"/>
          <w:szCs w:val="16"/>
        </w:rPr>
        <w:t>;</w:t>
      </w:r>
      <w:r w:rsidRPr="00E6553F">
        <w:rPr>
          <w:rFonts w:ascii="Times New Roman" w:eastAsia="Arial Unicode MS" w:hAnsi="Times New Roman" w:cs="Times New Roman"/>
          <w:sz w:val="16"/>
          <w:szCs w:val="16"/>
        </w:rPr>
        <w:t xml:space="preserve"> </w:t>
      </w:r>
      <w:r>
        <w:rPr>
          <w:rFonts w:ascii="Times New Roman" w:eastAsia="Arial Unicode MS" w:hAnsi="Times New Roman" w:cs="Times New Roman"/>
          <w:sz w:val="16"/>
          <w:szCs w:val="16"/>
        </w:rPr>
        <w:t xml:space="preserve">PLR, </w:t>
      </w:r>
      <w:r w:rsidRPr="00E6553F">
        <w:rPr>
          <w:rFonts w:ascii="Times New Roman" w:eastAsia="Arial Unicode MS" w:hAnsi="Times New Roman" w:cs="Times New Roman"/>
          <w:sz w:val="16"/>
          <w:szCs w:val="16"/>
        </w:rPr>
        <w:t>platelet-to-lymphocyte ratio</w:t>
      </w:r>
      <w:r>
        <w:rPr>
          <w:rFonts w:ascii="Times New Roman" w:eastAsia="Arial Unicode MS" w:hAnsi="Times New Roman" w:cs="Times New Roman"/>
          <w:sz w:val="16"/>
          <w:szCs w:val="16"/>
        </w:rPr>
        <w:t xml:space="preserve">; MLR, </w:t>
      </w:r>
      <w:r w:rsidRPr="00E6553F">
        <w:rPr>
          <w:rFonts w:ascii="Times New Roman" w:eastAsia="Arial Unicode MS" w:hAnsi="Times New Roman" w:cs="Times New Roman"/>
          <w:sz w:val="16"/>
          <w:szCs w:val="16"/>
        </w:rPr>
        <w:t>monocyte-to-lymphocyte ratio</w:t>
      </w:r>
      <w:r>
        <w:rPr>
          <w:rFonts w:ascii="Times New Roman" w:eastAsia="Arial Unicode MS" w:hAnsi="Times New Roman" w:cs="Times New Roman"/>
          <w:sz w:val="16"/>
          <w:szCs w:val="16"/>
        </w:rPr>
        <w:t xml:space="preserve">; SII, </w:t>
      </w:r>
      <w:r w:rsidRPr="00E6553F">
        <w:rPr>
          <w:rFonts w:ascii="Times New Roman" w:eastAsia="Arial Unicode MS" w:hAnsi="Times New Roman" w:cs="Times New Roman"/>
          <w:sz w:val="16"/>
          <w:szCs w:val="16"/>
        </w:rPr>
        <w:t>systemic immune inflammation index</w:t>
      </w:r>
      <w:r>
        <w:rPr>
          <w:rFonts w:ascii="Times New Roman" w:eastAsia="Arial Unicode MS" w:hAnsi="Times New Roman" w:cs="Times New Roman"/>
          <w:sz w:val="16"/>
          <w:szCs w:val="16"/>
        </w:rPr>
        <w:t xml:space="preserve">; </w:t>
      </w:r>
      <w:proofErr w:type="spellStart"/>
      <w:r>
        <w:rPr>
          <w:rFonts w:ascii="Times New Roman" w:eastAsia="Arial Unicode MS" w:hAnsi="Times New Roman" w:cs="Times New Roman"/>
          <w:sz w:val="16"/>
          <w:szCs w:val="16"/>
        </w:rPr>
        <w:t>c</w:t>
      </w:r>
      <w:r w:rsidRPr="008B0C25">
        <w:rPr>
          <w:rFonts w:ascii="Times New Roman" w:eastAsia="Arial Unicode MS" w:hAnsi="Times New Roman" w:cs="Times New Roman"/>
          <w:sz w:val="16"/>
          <w:szCs w:val="16"/>
        </w:rPr>
        <w:t>NRI</w:t>
      </w:r>
      <w:proofErr w:type="spellEnd"/>
      <w:r>
        <w:rPr>
          <w:rFonts w:ascii="Times New Roman" w:eastAsia="Arial Unicode MS" w:hAnsi="Times New Roman" w:cs="Times New Roman"/>
          <w:sz w:val="16"/>
          <w:szCs w:val="16"/>
        </w:rPr>
        <w:t xml:space="preserve">, </w:t>
      </w:r>
      <w:r w:rsidRPr="008B0C25">
        <w:rPr>
          <w:rFonts w:ascii="Times New Roman" w:eastAsia="Arial Unicode MS" w:hAnsi="Times New Roman" w:cs="Times New Roman"/>
          <w:sz w:val="16"/>
          <w:szCs w:val="16"/>
        </w:rPr>
        <w:t>c</w:t>
      </w:r>
      <w:r>
        <w:rPr>
          <w:rFonts w:ascii="Times New Roman" w:eastAsia="Arial Unicode MS" w:hAnsi="Times New Roman" w:cs="Times New Roman" w:hint="eastAsia"/>
          <w:sz w:val="16"/>
          <w:szCs w:val="16"/>
        </w:rPr>
        <w:t>a</w:t>
      </w:r>
      <w:r>
        <w:rPr>
          <w:rFonts w:ascii="Times New Roman" w:eastAsia="Arial Unicode MS" w:hAnsi="Times New Roman" w:cs="Times New Roman"/>
          <w:sz w:val="16"/>
          <w:szCs w:val="16"/>
        </w:rPr>
        <w:t>tegorical</w:t>
      </w:r>
      <w:r w:rsidRPr="008B0C25">
        <w:rPr>
          <w:rFonts w:ascii="Times New Roman" w:eastAsia="Arial Unicode MS" w:hAnsi="Times New Roman" w:cs="Times New Roman"/>
          <w:sz w:val="16"/>
          <w:szCs w:val="16"/>
        </w:rPr>
        <w:t xml:space="preserve"> net reclassification improvement</w:t>
      </w:r>
    </w:p>
    <w:p w14:paraId="1EEF7D85" w14:textId="77777777" w:rsidR="00C563A5" w:rsidRDefault="00C563A5" w:rsidP="00C563A5">
      <w:pPr>
        <w:rPr>
          <w:rFonts w:ascii="Times New Roman" w:eastAsia="Arial Unicode MS" w:hAnsi="Times New Roman" w:cs="Times New Roman"/>
          <w:sz w:val="16"/>
          <w:szCs w:val="16"/>
        </w:rPr>
      </w:pPr>
      <w:r w:rsidRPr="00E6553F">
        <w:rPr>
          <w:rFonts w:ascii="Times New Roman" w:eastAsia="Arial Unicode MS" w:hAnsi="Times New Roman" w:cs="Times New Roman" w:hint="eastAsia"/>
          <w:sz w:val="16"/>
          <w:szCs w:val="16"/>
          <w:vertAlign w:val="superscript"/>
        </w:rPr>
        <w:t>1</w:t>
      </w:r>
      <w:r>
        <w:rPr>
          <w:rFonts w:ascii="Times New Roman" w:eastAsia="Arial Unicode MS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eastAsia="Arial Unicode MS" w:hAnsi="Times New Roman" w:cs="Times New Roman"/>
          <w:sz w:val="16"/>
          <w:szCs w:val="16"/>
        </w:rPr>
        <w:t>cNRI</w:t>
      </w:r>
      <w:proofErr w:type="spellEnd"/>
      <w:r>
        <w:rPr>
          <w:rFonts w:ascii="Times New Roman" w:eastAsia="Arial Unicode MS" w:hAnsi="Times New Roman" w:cs="Times New Roman"/>
          <w:sz w:val="16"/>
          <w:szCs w:val="16"/>
        </w:rPr>
        <w:t xml:space="preserve"> at 6 months</w:t>
      </w:r>
    </w:p>
    <w:p w14:paraId="64AF1F05" w14:textId="77777777" w:rsidR="00C563A5" w:rsidRDefault="00C563A5" w:rsidP="00C563A5">
      <w:pPr>
        <w:rPr>
          <w:rFonts w:ascii="Times New Roman" w:eastAsia="Arial Unicode MS" w:hAnsi="Times New Roman" w:cs="Times New Roman"/>
          <w:sz w:val="16"/>
          <w:szCs w:val="16"/>
        </w:rPr>
      </w:pPr>
      <w:r w:rsidRPr="00E6553F">
        <w:rPr>
          <w:rFonts w:ascii="Times New Roman" w:eastAsia="Arial Unicode MS" w:hAnsi="Times New Roman" w:cs="Times New Roman" w:hint="eastAsia"/>
          <w:sz w:val="16"/>
          <w:szCs w:val="16"/>
          <w:vertAlign w:val="superscript"/>
        </w:rPr>
        <w:t>2</w:t>
      </w:r>
      <w:r>
        <w:rPr>
          <w:rFonts w:ascii="Times New Roman" w:eastAsia="Arial Unicode MS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eastAsia="Arial Unicode MS" w:hAnsi="Times New Roman" w:cs="Times New Roman"/>
          <w:sz w:val="16"/>
          <w:szCs w:val="16"/>
        </w:rPr>
        <w:t>cNRI</w:t>
      </w:r>
      <w:proofErr w:type="spellEnd"/>
      <w:r>
        <w:rPr>
          <w:rFonts w:ascii="Times New Roman" w:eastAsia="Arial Unicode MS" w:hAnsi="Times New Roman" w:cs="Times New Roman"/>
          <w:sz w:val="16"/>
          <w:szCs w:val="16"/>
        </w:rPr>
        <w:t xml:space="preserve"> at 1 year</w:t>
      </w:r>
    </w:p>
    <w:p w14:paraId="2D45FC80" w14:textId="77777777" w:rsidR="00C563A5" w:rsidRPr="00E6553F" w:rsidRDefault="00C563A5" w:rsidP="00C563A5">
      <w:r w:rsidRPr="00E6553F">
        <w:rPr>
          <w:rFonts w:ascii="Times New Roman" w:eastAsia="Arial Unicode MS" w:hAnsi="Times New Roman" w:cs="Times New Roman"/>
          <w:sz w:val="16"/>
          <w:szCs w:val="16"/>
          <w:vertAlign w:val="superscript"/>
        </w:rPr>
        <w:t>3</w:t>
      </w:r>
      <w:r>
        <w:rPr>
          <w:rFonts w:ascii="Times New Roman" w:eastAsia="Arial Unicode MS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eastAsia="Arial Unicode MS" w:hAnsi="Times New Roman" w:cs="Times New Roman"/>
          <w:sz w:val="16"/>
          <w:szCs w:val="16"/>
        </w:rPr>
        <w:t>cNRI</w:t>
      </w:r>
      <w:proofErr w:type="spellEnd"/>
      <w:r>
        <w:rPr>
          <w:rFonts w:ascii="Times New Roman" w:eastAsia="Arial Unicode MS" w:hAnsi="Times New Roman" w:cs="Times New Roman"/>
          <w:sz w:val="16"/>
          <w:szCs w:val="16"/>
        </w:rPr>
        <w:t xml:space="preserve"> at 3 years</w:t>
      </w:r>
    </w:p>
    <w:p w14:paraId="394E0378" w14:textId="77777777" w:rsidR="00BF33E0" w:rsidRDefault="00BF33E0">
      <w:pPr>
        <w:widowControl/>
        <w:jc w:val="left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br w:type="page"/>
      </w:r>
    </w:p>
    <w:p w14:paraId="0B2DB6B6" w14:textId="1A1B727B" w:rsidR="007D2D90" w:rsidRDefault="00773158" w:rsidP="00993AF8">
      <w:pPr>
        <w:spacing w:line="36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 w:rsidRPr="00773158">
        <w:rPr>
          <w:noProof/>
        </w:rPr>
        <w:lastRenderedPageBreak/>
        <w:drawing>
          <wp:inline distT="0" distB="0" distL="0" distR="0" wp14:anchorId="66C3FA3A" wp14:editId="7EA8503F">
            <wp:extent cx="5274310" cy="130302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03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89F560" w14:textId="0FE40844" w:rsidR="00773158" w:rsidRPr="00D42ED0" w:rsidRDefault="00773158" w:rsidP="00773158">
      <w:pPr>
        <w:spacing w:line="36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 w:rsidRPr="00C77736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Figure </w:t>
      </w:r>
      <w:r w:rsidR="00C563A5">
        <w:rPr>
          <w:rFonts w:ascii="Times New Roman" w:eastAsia="Arial Unicode MS" w:hAnsi="Times New Roman" w:cs="Times New Roman"/>
          <w:b/>
          <w:bCs/>
          <w:sz w:val="24"/>
          <w:szCs w:val="24"/>
        </w:rPr>
        <w:t>S</w:t>
      </w:r>
      <w:r w:rsidRPr="00C77736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1 </w:t>
      </w:r>
      <w:r w:rsidRPr="00BF33E0">
        <w:rPr>
          <w:rFonts w:ascii="Times New Roman" w:eastAsia="Arial Unicode MS" w:hAnsi="Times New Roman" w:cs="Times New Roman"/>
          <w:b/>
          <w:bCs/>
          <w:sz w:val="24"/>
          <w:szCs w:val="24"/>
        </w:rPr>
        <w:t>Calculation methods for the different combinations of inflammatory factors</w:t>
      </w:r>
      <w:r w:rsidR="00BF10E7">
        <w:rPr>
          <w:rFonts w:ascii="Times New Roman" w:eastAsia="Arial Unicode MS" w:hAnsi="Times New Roman" w:cs="Times New Roman"/>
          <w:b/>
          <w:bCs/>
          <w:sz w:val="24"/>
          <w:szCs w:val="24"/>
        </w:rPr>
        <w:t>.</w:t>
      </w:r>
    </w:p>
    <w:p w14:paraId="51017735" w14:textId="3ACFBB99" w:rsidR="00773158" w:rsidRPr="00773158" w:rsidRDefault="00FE58C0" w:rsidP="00FE58C0">
      <w:pPr>
        <w:widowControl/>
        <w:jc w:val="left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br w:type="page"/>
      </w:r>
    </w:p>
    <w:bookmarkEnd w:id="0"/>
    <w:p w14:paraId="5C6A38E1" w14:textId="1FFF774C" w:rsidR="00695FA2" w:rsidRDefault="00680563" w:rsidP="00C563A5">
      <w:pPr>
        <w:spacing w:line="360" w:lineRule="auto"/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B21C376" wp14:editId="061A1283">
            <wp:simplePos x="0" y="0"/>
            <wp:positionH relativeFrom="column">
              <wp:posOffset>229981</wp:posOffset>
            </wp:positionH>
            <wp:positionV relativeFrom="paragraph">
              <wp:posOffset>35913</wp:posOffset>
            </wp:positionV>
            <wp:extent cx="5274310" cy="3296285"/>
            <wp:effectExtent l="0" t="0" r="2540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5BF84C" w14:textId="37A9A0EB" w:rsidR="00680563" w:rsidRDefault="00680563" w:rsidP="00680563">
      <w:pPr>
        <w:pStyle w:val="af"/>
        <w:widowControl/>
        <w:numPr>
          <w:ilvl w:val="0"/>
          <w:numId w:val="3"/>
        </w:numPr>
        <w:ind w:firstLineChars="0"/>
        <w:jc w:val="left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 w:rsidRPr="00680563">
        <w:rPr>
          <w:noProof/>
        </w:rPr>
        <w:drawing>
          <wp:inline distT="0" distB="0" distL="0" distR="0" wp14:anchorId="2638EB08" wp14:editId="16F5EE48">
            <wp:extent cx="5274310" cy="329819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A250F" w14:textId="77B10786" w:rsidR="00695FA2" w:rsidRPr="007D2D90" w:rsidRDefault="00680563" w:rsidP="00BF10E7">
      <w:pPr>
        <w:spacing w:line="36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 w:rsidRPr="00680563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Figure </w:t>
      </w:r>
      <w:r w:rsidR="00C563A5">
        <w:rPr>
          <w:rFonts w:ascii="Times New Roman" w:eastAsia="Arial Unicode MS" w:hAnsi="Times New Roman" w:cs="Times New Roman"/>
          <w:b/>
          <w:bCs/>
          <w:sz w:val="24"/>
          <w:szCs w:val="24"/>
        </w:rPr>
        <w:t>S2</w:t>
      </w:r>
      <w:r w:rsidRPr="00680563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Relationship between NAR and long-term mortality in survivors at discharge. Predicted probabilities and observed rate of long-term mortality (a). Adjusted HR and 95% CI are shown for each 0.05 change (b). NAR, neutrophil-to-albumin ratio;</w:t>
      </w:r>
      <w:r w:rsidR="00DB711B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</w:t>
      </w:r>
      <w:r w:rsidRPr="00680563">
        <w:rPr>
          <w:rFonts w:ascii="Times New Roman" w:eastAsia="Arial Unicode MS" w:hAnsi="Times New Roman" w:cs="Times New Roman"/>
          <w:b/>
          <w:bCs/>
          <w:sz w:val="24"/>
          <w:szCs w:val="24"/>
        </w:rPr>
        <w:t>HR, hazard ratio; CI, confidence interval.</w:t>
      </w:r>
      <w:r w:rsidR="00436B0D" w:rsidRPr="00436B0D">
        <w:rPr>
          <w:noProof/>
        </w:rPr>
        <w:t xml:space="preserve"> </w:t>
      </w:r>
      <w:r w:rsidR="00436B0D">
        <w:rPr>
          <w:noProof/>
        </w:rPr>
        <w:lastRenderedPageBreak/>
        <w:drawing>
          <wp:inline distT="0" distB="0" distL="0" distR="0" wp14:anchorId="4D82F7C3" wp14:editId="706C7351">
            <wp:extent cx="5274310" cy="6154420"/>
            <wp:effectExtent l="0" t="0" r="2540" b="0"/>
            <wp:docPr id="6944319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4431947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5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80563">
        <w:rPr>
          <w:rFonts w:hint="eastAsia"/>
        </w:rPr>
        <w:t xml:space="preserve"> </w:t>
      </w:r>
      <w:bookmarkStart w:id="6" w:name="_Hlk102615758"/>
      <w:r w:rsidR="00695FA2" w:rsidRPr="00C77736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Figure </w:t>
      </w:r>
      <w:r w:rsidR="00C563A5">
        <w:rPr>
          <w:rFonts w:ascii="Times New Roman" w:eastAsia="Arial Unicode MS" w:hAnsi="Times New Roman" w:cs="Times New Roman"/>
          <w:b/>
          <w:bCs/>
          <w:sz w:val="24"/>
          <w:szCs w:val="24"/>
        </w:rPr>
        <w:t>S3</w:t>
      </w:r>
      <w:r w:rsidR="00695FA2" w:rsidRPr="00C77736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</w:t>
      </w:r>
      <w:bookmarkEnd w:id="6"/>
      <w:r w:rsidR="00BF10E7" w:rsidRPr="00BF10E7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Subgroup analysis of the association between </w:t>
      </w:r>
      <w:r w:rsidR="00BF10E7">
        <w:rPr>
          <w:rFonts w:ascii="Times New Roman" w:eastAsia="Arial Unicode MS" w:hAnsi="Times New Roman" w:cs="Times New Roman"/>
          <w:b/>
          <w:bCs/>
          <w:sz w:val="24"/>
          <w:szCs w:val="24"/>
        </w:rPr>
        <w:t>NAR</w:t>
      </w:r>
      <w:r w:rsidR="00BF10E7" w:rsidRPr="00BF10E7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levels and long-term mortality with a multivariate Cox regression </w:t>
      </w:r>
      <w:proofErr w:type="spellStart"/>
      <w:r w:rsidR="00BF10E7" w:rsidRPr="00BF10E7">
        <w:rPr>
          <w:rFonts w:ascii="Times New Roman" w:eastAsia="Arial Unicode MS" w:hAnsi="Times New Roman" w:cs="Times New Roman"/>
          <w:b/>
          <w:bCs/>
          <w:sz w:val="24"/>
          <w:szCs w:val="24"/>
        </w:rPr>
        <w:t>model.Low</w:t>
      </w:r>
      <w:proofErr w:type="spellEnd"/>
      <w:r w:rsidR="00BF10E7" w:rsidRPr="00BF10E7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</w:t>
      </w:r>
      <w:r w:rsidR="00BF10E7">
        <w:rPr>
          <w:rFonts w:ascii="Times New Roman" w:eastAsia="Arial Unicode MS" w:hAnsi="Times New Roman" w:cs="Times New Roman"/>
          <w:b/>
          <w:bCs/>
          <w:sz w:val="24"/>
          <w:szCs w:val="24"/>
        </w:rPr>
        <w:t>NAR</w:t>
      </w:r>
      <w:r w:rsidR="00BF10E7" w:rsidRPr="00BF10E7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: ≤ </w:t>
      </w:r>
      <w:r w:rsidR="00BF10E7">
        <w:rPr>
          <w:rFonts w:ascii="Times New Roman" w:eastAsia="Arial Unicode MS" w:hAnsi="Times New Roman" w:cs="Times New Roman"/>
          <w:b/>
          <w:bCs/>
          <w:sz w:val="24"/>
          <w:szCs w:val="24"/>
        </w:rPr>
        <w:t>0.27</w:t>
      </w:r>
      <w:r w:rsidR="00BF10E7" w:rsidRPr="00BF10E7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; high </w:t>
      </w:r>
      <w:r w:rsidR="00BF10E7">
        <w:rPr>
          <w:rFonts w:ascii="Times New Roman" w:eastAsia="Arial Unicode MS" w:hAnsi="Times New Roman" w:cs="Times New Roman"/>
          <w:b/>
          <w:bCs/>
          <w:sz w:val="24"/>
          <w:szCs w:val="24"/>
        </w:rPr>
        <w:t>NAR</w:t>
      </w:r>
      <w:r w:rsidR="00BF10E7" w:rsidRPr="00BF10E7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: &gt; </w:t>
      </w:r>
      <w:r w:rsidR="00BF10E7">
        <w:rPr>
          <w:rFonts w:ascii="Times New Roman" w:eastAsia="Arial Unicode MS" w:hAnsi="Times New Roman" w:cs="Times New Roman"/>
          <w:b/>
          <w:bCs/>
          <w:sz w:val="24"/>
          <w:szCs w:val="24"/>
        </w:rPr>
        <w:t>0.27</w:t>
      </w:r>
      <w:r w:rsidR="00BF10E7" w:rsidRPr="00BF10E7">
        <w:rPr>
          <w:rFonts w:ascii="Times New Roman" w:eastAsia="Arial Unicode MS" w:hAnsi="Times New Roman" w:cs="Times New Roman"/>
          <w:b/>
          <w:bCs/>
          <w:sz w:val="24"/>
          <w:szCs w:val="24"/>
        </w:rPr>
        <w:t>.</w:t>
      </w:r>
    </w:p>
    <w:bookmarkEnd w:id="1"/>
    <w:p w14:paraId="4EE07AC8" w14:textId="756663ED" w:rsidR="00993AF8" w:rsidRPr="00695FA2" w:rsidRDefault="00993AF8" w:rsidP="00002126">
      <w:pPr>
        <w:widowControl/>
        <w:jc w:val="left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sectPr w:rsidR="00993AF8" w:rsidRPr="00695F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2CFDF1" w14:textId="77777777" w:rsidR="00940755" w:rsidRDefault="00940755" w:rsidP="007D2D90">
      <w:r>
        <w:separator/>
      </w:r>
    </w:p>
  </w:endnote>
  <w:endnote w:type="continuationSeparator" w:id="0">
    <w:p w14:paraId="2E2C5CAC" w14:textId="77777777" w:rsidR="00940755" w:rsidRDefault="00940755" w:rsidP="007D2D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kzidenzGroteskBE-Light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42C7D" w14:textId="77777777" w:rsidR="00940755" w:rsidRDefault="00940755" w:rsidP="007D2D90">
      <w:r>
        <w:separator/>
      </w:r>
    </w:p>
  </w:footnote>
  <w:footnote w:type="continuationSeparator" w:id="0">
    <w:p w14:paraId="6625CF83" w14:textId="77777777" w:rsidR="00940755" w:rsidRDefault="00940755" w:rsidP="007D2D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B6737B"/>
    <w:multiLevelType w:val="hybridMultilevel"/>
    <w:tmpl w:val="1FF8AF9E"/>
    <w:lvl w:ilvl="0" w:tplc="8F3C839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75C309E"/>
    <w:multiLevelType w:val="hybridMultilevel"/>
    <w:tmpl w:val="11BA9034"/>
    <w:lvl w:ilvl="0" w:tplc="2CAC19B2">
      <w:start w:val="1"/>
      <w:numFmt w:val="lowerLetter"/>
      <w:lvlText w:val="%1."/>
      <w:lvlJc w:val="left"/>
      <w:pPr>
        <w:ind w:left="360" w:hanging="360"/>
      </w:pPr>
      <w:rPr>
        <w:rFonts w:ascii="Times New Roman" w:eastAsia="Arial Unicode MS" w:hAnsi="Times New Roman" w:cs="Times New Roman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60F603A"/>
    <w:multiLevelType w:val="hybridMultilevel"/>
    <w:tmpl w:val="D0B68740"/>
    <w:lvl w:ilvl="0" w:tplc="4ED81A9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37321217">
    <w:abstractNumId w:val="2"/>
  </w:num>
  <w:num w:numId="2" w16cid:durableId="1464538292">
    <w:abstractNumId w:val="0"/>
  </w:num>
  <w:num w:numId="3" w16cid:durableId="2953068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AF8"/>
    <w:rsid w:val="00002126"/>
    <w:rsid w:val="000E1B50"/>
    <w:rsid w:val="000F6856"/>
    <w:rsid w:val="00122235"/>
    <w:rsid w:val="00322160"/>
    <w:rsid w:val="00363A99"/>
    <w:rsid w:val="003D1242"/>
    <w:rsid w:val="00436B0D"/>
    <w:rsid w:val="00501512"/>
    <w:rsid w:val="0067379F"/>
    <w:rsid w:val="00680563"/>
    <w:rsid w:val="00695FA2"/>
    <w:rsid w:val="006D773A"/>
    <w:rsid w:val="00773158"/>
    <w:rsid w:val="007D2D90"/>
    <w:rsid w:val="008C644D"/>
    <w:rsid w:val="00940755"/>
    <w:rsid w:val="00993AF8"/>
    <w:rsid w:val="00A40DB2"/>
    <w:rsid w:val="00AB76B3"/>
    <w:rsid w:val="00AD2A45"/>
    <w:rsid w:val="00B02128"/>
    <w:rsid w:val="00BF057A"/>
    <w:rsid w:val="00BF10E7"/>
    <w:rsid w:val="00BF33E0"/>
    <w:rsid w:val="00C563A5"/>
    <w:rsid w:val="00C6248C"/>
    <w:rsid w:val="00C9123F"/>
    <w:rsid w:val="00C96B0C"/>
    <w:rsid w:val="00CA7723"/>
    <w:rsid w:val="00D42ED0"/>
    <w:rsid w:val="00D75A8D"/>
    <w:rsid w:val="00DB711B"/>
    <w:rsid w:val="00DD362E"/>
    <w:rsid w:val="00EA5D28"/>
    <w:rsid w:val="00ED115E"/>
    <w:rsid w:val="00FB4661"/>
    <w:rsid w:val="00FE5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8E39F6"/>
  <w15:chartTrackingRefBased/>
  <w15:docId w15:val="{6B2ACDC0-BD84-49D1-9456-554A78F90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3A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kip">
    <w:name w:val="skip"/>
    <w:basedOn w:val="a0"/>
    <w:rsid w:val="00993AF8"/>
  </w:style>
  <w:style w:type="character" w:styleId="a3">
    <w:name w:val="Hyperlink"/>
    <w:basedOn w:val="a0"/>
    <w:uiPriority w:val="99"/>
    <w:semiHidden/>
    <w:unhideWhenUsed/>
    <w:rsid w:val="00993AF8"/>
    <w:rPr>
      <w:color w:val="0000FF"/>
      <w:u w:val="single"/>
    </w:rPr>
  </w:style>
  <w:style w:type="character" w:customStyle="1" w:styleId="apple-converted-space">
    <w:name w:val="apple-converted-space"/>
    <w:basedOn w:val="a0"/>
    <w:rsid w:val="00993AF8"/>
  </w:style>
  <w:style w:type="paragraph" w:styleId="a4">
    <w:name w:val="header"/>
    <w:basedOn w:val="a"/>
    <w:link w:val="a5"/>
    <w:uiPriority w:val="99"/>
    <w:unhideWhenUsed/>
    <w:rsid w:val="00993A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93AF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93A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93AF8"/>
    <w:rPr>
      <w:sz w:val="18"/>
      <w:szCs w:val="18"/>
    </w:rPr>
  </w:style>
  <w:style w:type="character" w:customStyle="1" w:styleId="fontstyle01">
    <w:name w:val="fontstyle01"/>
    <w:basedOn w:val="a0"/>
    <w:rsid w:val="00993AF8"/>
    <w:rPr>
      <w:rFonts w:ascii="AkzidenzGroteskBE-Light" w:hAnsi="AkzidenzGroteskBE-Light" w:hint="default"/>
      <w:b w:val="0"/>
      <w:bCs w:val="0"/>
      <w:i w:val="0"/>
      <w:iCs w:val="0"/>
      <w:color w:val="242021"/>
      <w:sz w:val="18"/>
      <w:szCs w:val="18"/>
    </w:rPr>
  </w:style>
  <w:style w:type="table" w:styleId="a8">
    <w:name w:val="Table Grid"/>
    <w:basedOn w:val="a1"/>
    <w:uiPriority w:val="39"/>
    <w:rsid w:val="00993A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93AF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93AF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93AF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93AF8"/>
    <w:rPr>
      <w:rFonts w:ascii="等线" w:eastAsia="等线" w:hAnsi="等线"/>
      <w:noProof/>
      <w:sz w:val="20"/>
    </w:rPr>
  </w:style>
  <w:style w:type="numbering" w:customStyle="1" w:styleId="1">
    <w:name w:val="无列表1"/>
    <w:next w:val="a2"/>
    <w:uiPriority w:val="99"/>
    <w:semiHidden/>
    <w:unhideWhenUsed/>
    <w:rsid w:val="00993AF8"/>
  </w:style>
  <w:style w:type="character" w:styleId="a9">
    <w:name w:val="annotation reference"/>
    <w:basedOn w:val="a0"/>
    <w:uiPriority w:val="99"/>
    <w:semiHidden/>
    <w:unhideWhenUsed/>
    <w:rsid w:val="00993AF8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93AF8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993AF8"/>
  </w:style>
  <w:style w:type="paragraph" w:styleId="ac">
    <w:name w:val="annotation subject"/>
    <w:basedOn w:val="aa"/>
    <w:next w:val="aa"/>
    <w:link w:val="ad"/>
    <w:uiPriority w:val="99"/>
    <w:semiHidden/>
    <w:unhideWhenUsed/>
    <w:rsid w:val="00993AF8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93AF8"/>
    <w:rPr>
      <w:b/>
      <w:bCs/>
    </w:rPr>
  </w:style>
  <w:style w:type="paragraph" w:styleId="ae">
    <w:name w:val="Revision"/>
    <w:hidden/>
    <w:uiPriority w:val="99"/>
    <w:semiHidden/>
    <w:rsid w:val="00993AF8"/>
  </w:style>
  <w:style w:type="paragraph" w:styleId="af">
    <w:name w:val="List Paragraph"/>
    <w:basedOn w:val="a"/>
    <w:uiPriority w:val="34"/>
    <w:qFormat/>
    <w:rsid w:val="00993AF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4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890</Words>
  <Characters>5073</Characters>
  <Application>Microsoft Office Word</Application>
  <DocSecurity>0</DocSecurity>
  <Lines>42</Lines>
  <Paragraphs>11</Paragraphs>
  <ScaleCrop>false</ScaleCrop>
  <Company/>
  <LinksUpToDate>false</LinksUpToDate>
  <CharactersWithSpaces>5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仁杰</dc:creator>
  <cp:keywords/>
  <dc:description/>
  <cp:lastModifiedBy>仁杰 张</cp:lastModifiedBy>
  <cp:revision>4</cp:revision>
  <dcterms:created xsi:type="dcterms:W3CDTF">2023-07-20T10:44:00Z</dcterms:created>
  <dcterms:modified xsi:type="dcterms:W3CDTF">2023-07-20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914847fe408f78ff43ce357291e7a04961f246d072fac752611865c7c5521b</vt:lpwstr>
  </property>
</Properties>
</file>